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AF2A41" w14:textId="77777777" w:rsidR="005D3916" w:rsidRPr="00940465" w:rsidRDefault="005D3916" w:rsidP="005D3916">
      <w:pPr>
        <w:pStyle w:val="SupplementaryMaterial"/>
        <w:rPr>
          <w:b w:val="0"/>
          <w:color w:val="000000" w:themeColor="text1"/>
        </w:rPr>
      </w:pPr>
      <w:r w:rsidRPr="00940465">
        <w:rPr>
          <w:color w:val="000000" w:themeColor="text1"/>
        </w:rPr>
        <w:t>Supplementary Material</w:t>
      </w:r>
    </w:p>
    <w:p w14:paraId="2EC338E2" w14:textId="77777777" w:rsidR="00613E96" w:rsidRPr="00940465" w:rsidRDefault="00613E96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2431E1B8" w14:textId="168FCA4E" w:rsidR="002C66AF" w:rsidRPr="00940465" w:rsidRDefault="00252553" w:rsidP="0002128D">
      <w:pPr>
        <w:numPr>
          <w:ilvl w:val="0"/>
          <w:numId w:val="1"/>
        </w:numPr>
        <w:spacing w:line="360" w:lineRule="auto"/>
        <w:jc w:val="thaiDistribute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9404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96102A" w:rsidRPr="009404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Pr="009404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</w:t>
      </w:r>
      <w:r w:rsidR="0096102A" w:rsidRPr="009404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2C66AF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ierarchical linear regression analysis of FA of the whole tract of fornix and cognition among CN and n-aMCI groups with attention, executive function, and memory domains as dependent variables, with age and education level as the covariates.</w:t>
      </w:r>
    </w:p>
    <w:p w14:paraId="099F05FA" w14:textId="01809DB2" w:rsidR="00613E96" w:rsidRPr="00940465" w:rsidRDefault="00252553" w:rsidP="0002128D">
      <w:pPr>
        <w:numPr>
          <w:ilvl w:val="0"/>
          <w:numId w:val="1"/>
        </w:numPr>
        <w:spacing w:line="360" w:lineRule="auto"/>
        <w:jc w:val="thaiDistribute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9404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 2</w:t>
      </w:r>
      <w:r w:rsidR="0096102A" w:rsidRPr="009404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2C66AF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ierarchical linear regression analysis of ADC of the whole tract of fornix and cognition among CN and n-aMCI groups with attention, executive function, and memory domains as dependent variables, with age and education level as the covariates.</w:t>
      </w:r>
    </w:p>
    <w:p w14:paraId="444D3A27" w14:textId="12E979C2" w:rsidR="002C66AF" w:rsidRPr="00940465" w:rsidRDefault="00252553" w:rsidP="00A60816">
      <w:pPr>
        <w:numPr>
          <w:ilvl w:val="0"/>
          <w:numId w:val="1"/>
        </w:numPr>
        <w:spacing w:line="360" w:lineRule="auto"/>
        <w:jc w:val="thaiDistribute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9404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 3</w:t>
      </w:r>
      <w:r w:rsidR="0096102A" w:rsidRPr="009404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2C66AF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ierarchical linear regression analysis of ADC of the body and column of the fornix and cognition among CN and n-aMCI groups with attention, executive function, and memory domains as dependent variables, with age and education level as the covariates.</w:t>
      </w:r>
    </w:p>
    <w:p w14:paraId="07FDA24E" w14:textId="2C74867A" w:rsidR="00613E96" w:rsidRPr="00940465" w:rsidRDefault="00252553" w:rsidP="00E05EF1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9404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 4</w:t>
      </w:r>
      <w:r w:rsidR="0096102A" w:rsidRPr="009404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E05EF1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rrelation (r) among age, education, cognitive domains, and DTI parameters. </w:t>
      </w:r>
      <w:r w:rsidR="0096102A" w:rsidRPr="00940465">
        <w:rPr>
          <w:color w:val="000000" w:themeColor="text1"/>
        </w:rPr>
        <w:br w:type="page"/>
      </w:r>
    </w:p>
    <w:p w14:paraId="28484468" w14:textId="7B751FB0" w:rsidR="00613E96" w:rsidRPr="00940465" w:rsidRDefault="00940465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404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1</w:t>
      </w:r>
      <w:r w:rsidR="0096102A" w:rsidRPr="009404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B209C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ierarchical l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ear regression analysis of FA of the whole tract of fornix and cognition among CN and n-aMCI groups with attention, executive function, and memory domains as dependent variables, with age and education level as the covariates. Note: Edu = education level; FA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whole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the FA value of the whole tract of fornix; FA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whole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Group = group difference in FA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whole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Significant values </w:t>
      </w:r>
      <w:r w:rsidR="00306FC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re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old</w:t>
      </w:r>
      <w:r w:rsidR="00306FC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d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77751ADA" w14:textId="77777777" w:rsidR="00613E96" w:rsidRPr="00940465" w:rsidRDefault="00613E96">
      <w:pPr>
        <w:ind w:left="-9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"/>
        <w:tblW w:w="128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1455"/>
        <w:gridCol w:w="1560"/>
        <w:gridCol w:w="2730"/>
        <w:gridCol w:w="762"/>
        <w:gridCol w:w="1113"/>
        <w:gridCol w:w="900"/>
        <w:gridCol w:w="900"/>
        <w:gridCol w:w="825"/>
        <w:gridCol w:w="900"/>
      </w:tblGrid>
      <w:tr w:rsidR="00940465" w:rsidRPr="00940465" w14:paraId="47143934" w14:textId="77777777" w:rsidTr="00940465">
        <w:trPr>
          <w:trHeight w:val="615"/>
          <w:jc w:val="center"/>
        </w:trPr>
        <w:tc>
          <w:tcPr>
            <w:tcW w:w="171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940B90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3015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8C8294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Unstandardized coefficient</w:t>
            </w:r>
          </w:p>
        </w:tc>
        <w:tc>
          <w:tcPr>
            <w:tcW w:w="27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7A5DD9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tandardized coefficient</w:t>
            </w:r>
          </w:p>
        </w:tc>
        <w:tc>
          <w:tcPr>
            <w:tcW w:w="762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6F5839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113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986F6D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F797F0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8CCF64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25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FD1D3F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2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57E5B6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Gungsuh" w:eastAsia="Gungsuh" w:hAnsi="Gungsuh" w:cs="Gungsuh"/>
                <w:b/>
                <w:color w:val="000000" w:themeColor="text1"/>
                <w:sz w:val="24"/>
                <w:szCs w:val="24"/>
              </w:rPr>
              <w:t>∆R2</w:t>
            </w:r>
          </w:p>
        </w:tc>
      </w:tr>
      <w:tr w:rsidR="00940465" w:rsidRPr="00940465" w14:paraId="54801FAB" w14:textId="77777777" w:rsidTr="00940465">
        <w:trPr>
          <w:trHeight w:val="345"/>
          <w:jc w:val="center"/>
        </w:trPr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E361AC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26ED48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69CF47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27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41B4C0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76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0216A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E960D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F79EC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4F653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AB2B5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69A74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3F26F4D5" w14:textId="77777777" w:rsidTr="00B80161">
        <w:trPr>
          <w:trHeight w:val="345"/>
          <w:jc w:val="center"/>
        </w:trPr>
        <w:tc>
          <w:tcPr>
            <w:tcW w:w="12855" w:type="dxa"/>
            <w:gridSpan w:val="10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4BC08E" w14:textId="77777777" w:rsidR="00613E96" w:rsidRPr="00940465" w:rsidRDefault="0096102A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. Attention domain</w:t>
            </w:r>
          </w:p>
        </w:tc>
      </w:tr>
      <w:tr w:rsidR="00940465" w:rsidRPr="00940465" w14:paraId="552CC41A" w14:textId="77777777" w:rsidTr="00940465">
        <w:trPr>
          <w:trHeight w:val="345"/>
          <w:jc w:val="center"/>
        </w:trPr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8B62C6" w14:textId="77777777" w:rsidR="00613E96" w:rsidRPr="00940465" w:rsidRDefault="0096102A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592624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5</w:t>
            </w:r>
          </w:p>
        </w:tc>
        <w:tc>
          <w:tcPr>
            <w:tcW w:w="1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8EF3F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27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F1843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1</w:t>
            </w:r>
          </w:p>
        </w:tc>
        <w:tc>
          <w:tcPr>
            <w:tcW w:w="7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727AB1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8</w:t>
            </w:r>
          </w:p>
        </w:tc>
        <w:tc>
          <w:tcPr>
            <w:tcW w:w="11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D97C30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07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7E3DDD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182E04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A040D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A5431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7C248E49" w14:textId="77777777" w:rsidTr="00940465">
        <w:trPr>
          <w:trHeight w:val="345"/>
          <w:jc w:val="center"/>
        </w:trPr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6BED4B" w14:textId="77777777" w:rsidR="00613E96" w:rsidRPr="00940465" w:rsidRDefault="0096102A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7B138A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1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A95EF0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  <w:tc>
          <w:tcPr>
            <w:tcW w:w="27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ABF3CF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2</w:t>
            </w:r>
          </w:p>
        </w:tc>
        <w:tc>
          <w:tcPr>
            <w:tcW w:w="7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B4FEC7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83</w:t>
            </w:r>
          </w:p>
        </w:tc>
        <w:tc>
          <w:tcPr>
            <w:tcW w:w="11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9EE313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4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7A0E04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789F8C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8D8D82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7A9149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733C449F" w14:textId="77777777" w:rsidTr="00940465">
        <w:trPr>
          <w:trHeight w:val="345"/>
          <w:jc w:val="center"/>
        </w:trPr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36E86" w14:textId="77777777" w:rsidR="00613E96" w:rsidRPr="00940465" w:rsidRDefault="0096102A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hole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63C2A6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36</w:t>
            </w:r>
          </w:p>
        </w:tc>
        <w:tc>
          <w:tcPr>
            <w:tcW w:w="1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2F4E71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17</w:t>
            </w:r>
          </w:p>
        </w:tc>
        <w:tc>
          <w:tcPr>
            <w:tcW w:w="27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133B8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7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89FE8D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4</w:t>
            </w:r>
          </w:p>
        </w:tc>
        <w:tc>
          <w:tcPr>
            <w:tcW w:w="11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F71F7E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7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800E6C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B6236C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79A625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E7D752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5AD2C5F4" w14:textId="77777777" w:rsidTr="00940465">
        <w:trPr>
          <w:trHeight w:val="345"/>
          <w:jc w:val="center"/>
        </w:trPr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216DD0" w14:textId="77777777" w:rsidR="00613E96" w:rsidRPr="00940465" w:rsidRDefault="0096102A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hole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Group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7EADB0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6</w:t>
            </w:r>
          </w:p>
        </w:tc>
        <w:tc>
          <w:tcPr>
            <w:tcW w:w="1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DA0CB5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4</w:t>
            </w:r>
          </w:p>
        </w:tc>
        <w:tc>
          <w:tcPr>
            <w:tcW w:w="27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265871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8</w:t>
            </w:r>
          </w:p>
        </w:tc>
        <w:tc>
          <w:tcPr>
            <w:tcW w:w="7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1BB4F9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7</w:t>
            </w:r>
          </w:p>
        </w:tc>
        <w:tc>
          <w:tcPr>
            <w:tcW w:w="11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FAB110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71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678F47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16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F04FD1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3</w:t>
            </w:r>
          </w:p>
        </w:tc>
        <w:tc>
          <w:tcPr>
            <w:tcW w:w="8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2C12C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7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969F6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40465" w:rsidRPr="00940465" w14:paraId="36D0B9F6" w14:textId="77777777" w:rsidTr="00B80161">
        <w:trPr>
          <w:trHeight w:val="345"/>
          <w:jc w:val="center"/>
        </w:trPr>
        <w:tc>
          <w:tcPr>
            <w:tcW w:w="12855" w:type="dxa"/>
            <w:gridSpan w:val="10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00F555" w14:textId="77777777" w:rsidR="00613E96" w:rsidRPr="00940465" w:rsidRDefault="0096102A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. Executive Function domain</w:t>
            </w:r>
          </w:p>
        </w:tc>
      </w:tr>
      <w:tr w:rsidR="00940465" w:rsidRPr="00940465" w14:paraId="1B18D7A8" w14:textId="77777777" w:rsidTr="00940465">
        <w:trPr>
          <w:trHeight w:val="345"/>
          <w:jc w:val="center"/>
        </w:trPr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AE46B" w14:textId="77777777" w:rsidR="00613E96" w:rsidRPr="00940465" w:rsidRDefault="0096102A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98C61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2</w:t>
            </w:r>
          </w:p>
        </w:tc>
        <w:tc>
          <w:tcPr>
            <w:tcW w:w="1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AB1EDB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27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CBB70C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45</w:t>
            </w:r>
          </w:p>
        </w:tc>
        <w:tc>
          <w:tcPr>
            <w:tcW w:w="7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3A08C5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76</w:t>
            </w:r>
          </w:p>
        </w:tc>
        <w:tc>
          <w:tcPr>
            <w:tcW w:w="11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6F5D5C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0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5D6C8F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1A977F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32AC32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04B176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58ED97C2" w14:textId="77777777" w:rsidTr="00940465">
        <w:trPr>
          <w:trHeight w:val="345"/>
          <w:jc w:val="center"/>
        </w:trPr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160F11" w14:textId="77777777" w:rsidR="00613E96" w:rsidRPr="00940465" w:rsidRDefault="0096102A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4CBA26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5</w:t>
            </w:r>
          </w:p>
        </w:tc>
        <w:tc>
          <w:tcPr>
            <w:tcW w:w="1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8DF568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27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0C7A0F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2</w:t>
            </w:r>
          </w:p>
        </w:tc>
        <w:tc>
          <w:tcPr>
            <w:tcW w:w="7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B38524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93</w:t>
            </w:r>
          </w:p>
        </w:tc>
        <w:tc>
          <w:tcPr>
            <w:tcW w:w="11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077AF0" w14:textId="574DAC5B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042041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63A01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FBEA6B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5CCB3C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42E705AB" w14:textId="77777777" w:rsidTr="00940465">
        <w:trPr>
          <w:trHeight w:val="345"/>
          <w:jc w:val="center"/>
        </w:trPr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E3DAF3" w14:textId="77777777" w:rsidR="00613E96" w:rsidRPr="00940465" w:rsidRDefault="0096102A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hole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535E38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93</w:t>
            </w:r>
          </w:p>
        </w:tc>
        <w:tc>
          <w:tcPr>
            <w:tcW w:w="1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5237D4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32</w:t>
            </w:r>
          </w:p>
        </w:tc>
        <w:tc>
          <w:tcPr>
            <w:tcW w:w="27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347D4F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3</w:t>
            </w:r>
          </w:p>
        </w:tc>
        <w:tc>
          <w:tcPr>
            <w:tcW w:w="7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B80981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25</w:t>
            </w:r>
          </w:p>
        </w:tc>
        <w:tc>
          <w:tcPr>
            <w:tcW w:w="11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51707B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7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54F7A0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AC7FE7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B3A567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DD03C9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2798E8E4" w14:textId="77777777" w:rsidTr="00940465">
        <w:trPr>
          <w:trHeight w:val="345"/>
          <w:jc w:val="center"/>
        </w:trPr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D14E2F" w14:textId="77777777" w:rsidR="00613E96" w:rsidRPr="00940465" w:rsidRDefault="0096102A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hole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Group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B12B79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591</w:t>
            </w:r>
          </w:p>
        </w:tc>
        <w:tc>
          <w:tcPr>
            <w:tcW w:w="1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DDCF52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9</w:t>
            </w:r>
          </w:p>
        </w:tc>
        <w:tc>
          <w:tcPr>
            <w:tcW w:w="27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675B20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48</w:t>
            </w:r>
          </w:p>
        </w:tc>
        <w:tc>
          <w:tcPr>
            <w:tcW w:w="7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1FA867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437</w:t>
            </w:r>
          </w:p>
        </w:tc>
        <w:tc>
          <w:tcPr>
            <w:tcW w:w="11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8C3FBA" w14:textId="59D9FDFE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7580E8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24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DF4948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5</w:t>
            </w:r>
          </w:p>
        </w:tc>
        <w:tc>
          <w:tcPr>
            <w:tcW w:w="8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0B1285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4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D2371A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6</w:t>
            </w:r>
          </w:p>
        </w:tc>
      </w:tr>
      <w:tr w:rsidR="00940465" w:rsidRPr="00940465" w14:paraId="06D5DD0F" w14:textId="77777777" w:rsidTr="00B80161">
        <w:trPr>
          <w:trHeight w:val="345"/>
          <w:jc w:val="center"/>
        </w:trPr>
        <w:tc>
          <w:tcPr>
            <w:tcW w:w="12855" w:type="dxa"/>
            <w:gridSpan w:val="10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2B43D4" w14:textId="77777777" w:rsidR="00613E96" w:rsidRPr="00940465" w:rsidRDefault="0096102A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. Memory domain</w:t>
            </w:r>
          </w:p>
        </w:tc>
      </w:tr>
      <w:tr w:rsidR="00940465" w:rsidRPr="00940465" w14:paraId="2D55B7BA" w14:textId="77777777" w:rsidTr="00940465">
        <w:trPr>
          <w:trHeight w:val="345"/>
          <w:jc w:val="center"/>
        </w:trPr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8E2F09" w14:textId="77777777" w:rsidR="00613E96" w:rsidRPr="00940465" w:rsidRDefault="0096102A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AF5B03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1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436DC3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27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6AC5A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1</w:t>
            </w:r>
          </w:p>
        </w:tc>
        <w:tc>
          <w:tcPr>
            <w:tcW w:w="7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EE2B7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29</w:t>
            </w:r>
          </w:p>
        </w:tc>
        <w:tc>
          <w:tcPr>
            <w:tcW w:w="11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6C8782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0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9757F9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16CBD1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95DB08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008E09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73B50CAD" w14:textId="77777777" w:rsidTr="00940465">
        <w:trPr>
          <w:trHeight w:val="345"/>
          <w:jc w:val="center"/>
        </w:trPr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7626D9" w14:textId="77777777" w:rsidR="00613E96" w:rsidRPr="00940465" w:rsidRDefault="0096102A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BD2939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1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E35A1B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27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0494F2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3</w:t>
            </w:r>
          </w:p>
        </w:tc>
        <w:tc>
          <w:tcPr>
            <w:tcW w:w="7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311A3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99</w:t>
            </w:r>
          </w:p>
        </w:tc>
        <w:tc>
          <w:tcPr>
            <w:tcW w:w="11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8484D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DA5A4A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C671B7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057974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1160A2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6E656EB4" w14:textId="77777777" w:rsidTr="00940465">
        <w:trPr>
          <w:trHeight w:val="345"/>
          <w:jc w:val="center"/>
        </w:trPr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B44349" w14:textId="77777777" w:rsidR="00613E96" w:rsidRPr="00940465" w:rsidRDefault="0096102A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hole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85F381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01</w:t>
            </w:r>
          </w:p>
        </w:tc>
        <w:tc>
          <w:tcPr>
            <w:tcW w:w="1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B673D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45</w:t>
            </w:r>
          </w:p>
        </w:tc>
        <w:tc>
          <w:tcPr>
            <w:tcW w:w="27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148505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7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400662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52</w:t>
            </w:r>
          </w:p>
        </w:tc>
        <w:tc>
          <w:tcPr>
            <w:tcW w:w="11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4190ED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0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61BE32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A65CC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01096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791D4B" w14:textId="77777777" w:rsidR="00613E96" w:rsidRPr="00940465" w:rsidRDefault="00613E96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4DD5F0ED" w14:textId="77777777" w:rsidTr="00940465">
        <w:trPr>
          <w:trHeight w:val="345"/>
          <w:jc w:val="center"/>
        </w:trPr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54F2E4" w14:textId="77777777" w:rsidR="00613E96" w:rsidRPr="00940465" w:rsidRDefault="0096102A" w:rsidP="00B801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hole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Group</w:t>
            </w:r>
          </w:p>
        </w:tc>
        <w:tc>
          <w:tcPr>
            <w:tcW w:w="14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F6E647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993</w:t>
            </w:r>
          </w:p>
        </w:tc>
        <w:tc>
          <w:tcPr>
            <w:tcW w:w="1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ECF647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4</w:t>
            </w:r>
          </w:p>
        </w:tc>
        <w:tc>
          <w:tcPr>
            <w:tcW w:w="27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B0DC62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52</w:t>
            </w:r>
          </w:p>
        </w:tc>
        <w:tc>
          <w:tcPr>
            <w:tcW w:w="7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03663B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399</w:t>
            </w:r>
          </w:p>
        </w:tc>
        <w:tc>
          <w:tcPr>
            <w:tcW w:w="111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75BBF9" w14:textId="1AF1D86F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B937CA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58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9E35A6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78</w:t>
            </w:r>
          </w:p>
        </w:tc>
        <w:tc>
          <w:tcPr>
            <w:tcW w:w="8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7CDF0C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4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859C9D" w14:textId="77777777" w:rsidR="00613E96" w:rsidRPr="00940465" w:rsidRDefault="0096102A" w:rsidP="00B8016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8</w:t>
            </w:r>
          </w:p>
        </w:tc>
      </w:tr>
    </w:tbl>
    <w:p w14:paraId="23888F4A" w14:textId="77777777" w:rsidR="00613E96" w:rsidRPr="00940465" w:rsidRDefault="0096102A">
      <w:pPr>
        <w:jc w:val="both"/>
        <w:rPr>
          <w:color w:val="000000" w:themeColor="text1"/>
        </w:rPr>
      </w:pPr>
      <w:r w:rsidRPr="00940465">
        <w:rPr>
          <w:color w:val="000000" w:themeColor="text1"/>
        </w:rPr>
        <w:br w:type="page"/>
      </w:r>
    </w:p>
    <w:p w14:paraId="48EDBF88" w14:textId="2FBA15E2" w:rsidR="00613E96" w:rsidRPr="00940465" w:rsidRDefault="00940465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404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2</w:t>
      </w:r>
      <w:r w:rsidR="0096102A" w:rsidRPr="009404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B209C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ierarchical l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ear regression analysis of ADC of the whole tract of fornix and cognition among CN and n-aMCI groups with attention, executive function, and memory domains as dependent variables, with age and education level as the covariates. Note: Edu = education level; ADC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whole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the ADC value of the whole tract of fornix; ADC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whole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Group = group difference in ADC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whole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Significant values </w:t>
      </w:r>
      <w:r w:rsidR="00306FC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re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old</w:t>
      </w:r>
      <w:r w:rsidR="00306FC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d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63D9A057" w14:textId="77777777" w:rsidR="00613E96" w:rsidRPr="00940465" w:rsidRDefault="00613E96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0"/>
        <w:tblW w:w="129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1395"/>
        <w:gridCol w:w="1575"/>
        <w:gridCol w:w="2610"/>
        <w:gridCol w:w="814"/>
        <w:gridCol w:w="1046"/>
        <w:gridCol w:w="885"/>
        <w:gridCol w:w="855"/>
        <w:gridCol w:w="870"/>
        <w:gridCol w:w="960"/>
      </w:tblGrid>
      <w:tr w:rsidR="00940465" w:rsidRPr="00940465" w14:paraId="2A20BBDA" w14:textId="77777777" w:rsidTr="00940465">
        <w:trPr>
          <w:trHeight w:val="615"/>
          <w:jc w:val="center"/>
        </w:trPr>
        <w:tc>
          <w:tcPr>
            <w:tcW w:w="1965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E924F0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2970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3AE447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Unstandardized coefficient</w:t>
            </w:r>
          </w:p>
        </w:tc>
        <w:tc>
          <w:tcPr>
            <w:tcW w:w="26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545083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tandardized coefficient</w:t>
            </w:r>
          </w:p>
        </w:tc>
        <w:tc>
          <w:tcPr>
            <w:tcW w:w="814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16777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046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B0AB6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85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A6B0BA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55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D6836C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7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7C9463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2</w:t>
            </w:r>
          </w:p>
        </w:tc>
        <w:tc>
          <w:tcPr>
            <w:tcW w:w="96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555EC1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Gungsuh" w:eastAsia="Gungsuh" w:hAnsi="Gungsuh" w:cs="Gungsuh"/>
                <w:b/>
                <w:color w:val="000000" w:themeColor="text1"/>
                <w:sz w:val="24"/>
                <w:szCs w:val="24"/>
              </w:rPr>
              <w:t>∆R2</w:t>
            </w:r>
          </w:p>
        </w:tc>
      </w:tr>
      <w:tr w:rsidR="00940465" w:rsidRPr="00940465" w14:paraId="03EE3B98" w14:textId="77777777" w:rsidTr="00940465">
        <w:trPr>
          <w:trHeight w:val="345"/>
          <w:jc w:val="center"/>
        </w:trPr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35457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5765A5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5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35532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26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480227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81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78BB3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743D8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28BEF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F4132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F4C7D2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2A705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36A87003" w14:textId="77777777" w:rsidTr="00B80161">
        <w:trPr>
          <w:trHeight w:val="345"/>
          <w:jc w:val="center"/>
        </w:trPr>
        <w:tc>
          <w:tcPr>
            <w:tcW w:w="12975" w:type="dxa"/>
            <w:gridSpan w:val="10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70E259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. Attention domain</w:t>
            </w:r>
          </w:p>
        </w:tc>
      </w:tr>
      <w:tr w:rsidR="00940465" w:rsidRPr="00940465" w14:paraId="5B118486" w14:textId="77777777" w:rsidTr="00940465">
        <w:trPr>
          <w:trHeight w:val="345"/>
          <w:jc w:val="center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DDEA58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42835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5</w:t>
            </w:r>
          </w:p>
        </w:tc>
        <w:tc>
          <w:tcPr>
            <w:tcW w:w="15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374502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26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5F29B5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9</w:t>
            </w:r>
          </w:p>
        </w:tc>
        <w:tc>
          <w:tcPr>
            <w:tcW w:w="81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FBF46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2</w:t>
            </w:r>
          </w:p>
        </w:tc>
        <w:tc>
          <w:tcPr>
            <w:tcW w:w="10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9B4F3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8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CFA3ED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D05FD1" w14:textId="77777777" w:rsidR="00613E96" w:rsidRPr="00940465" w:rsidRDefault="00613E96">
            <w:pPr>
              <w:widowControl w:val="0"/>
              <w:ind w:left="-90" w:right="4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F8888E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B68D4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7EAB1362" w14:textId="77777777" w:rsidTr="00940465">
        <w:trPr>
          <w:trHeight w:val="345"/>
          <w:jc w:val="center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15FE18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</w:t>
            </w:r>
          </w:p>
        </w:tc>
        <w:tc>
          <w:tcPr>
            <w:tcW w:w="13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1AA65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15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B2D010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26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4DAD2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5</w:t>
            </w:r>
          </w:p>
        </w:tc>
        <w:tc>
          <w:tcPr>
            <w:tcW w:w="81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AB5811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17</w:t>
            </w:r>
          </w:p>
        </w:tc>
        <w:tc>
          <w:tcPr>
            <w:tcW w:w="10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E83B4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8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F7039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120C3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429B74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276FA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6A12E029" w14:textId="77777777" w:rsidTr="00940465">
        <w:trPr>
          <w:trHeight w:val="345"/>
          <w:jc w:val="center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138A25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C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hole</w:t>
            </w:r>
          </w:p>
        </w:tc>
        <w:tc>
          <w:tcPr>
            <w:tcW w:w="13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A76483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15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C7E2D6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3</w:t>
            </w:r>
          </w:p>
        </w:tc>
        <w:tc>
          <w:tcPr>
            <w:tcW w:w="26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5FF49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81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2F81AB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0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E310B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21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FC6E7A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272559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D097CD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5C96D3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0C357168" w14:textId="77777777" w:rsidTr="00940465">
        <w:trPr>
          <w:trHeight w:val="345"/>
          <w:jc w:val="center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E77FB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C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hole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Group</w:t>
            </w:r>
          </w:p>
        </w:tc>
        <w:tc>
          <w:tcPr>
            <w:tcW w:w="13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BDD863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15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231FB5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5</w:t>
            </w:r>
          </w:p>
        </w:tc>
        <w:tc>
          <w:tcPr>
            <w:tcW w:w="26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84697B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81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CF3793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5</w:t>
            </w:r>
          </w:p>
        </w:tc>
        <w:tc>
          <w:tcPr>
            <w:tcW w:w="10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3DC78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6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7DBECF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21</w:t>
            </w:r>
          </w:p>
        </w:tc>
        <w:tc>
          <w:tcPr>
            <w:tcW w:w="8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DF587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4</w:t>
            </w:r>
          </w:p>
        </w:tc>
        <w:tc>
          <w:tcPr>
            <w:tcW w:w="8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90E5DA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7</w:t>
            </w:r>
          </w:p>
        </w:tc>
        <w:tc>
          <w:tcPr>
            <w:tcW w:w="9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CEC3AB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40465" w:rsidRPr="00940465" w14:paraId="0319D6AF" w14:textId="77777777" w:rsidTr="00B80161">
        <w:trPr>
          <w:trHeight w:val="345"/>
          <w:jc w:val="center"/>
        </w:trPr>
        <w:tc>
          <w:tcPr>
            <w:tcW w:w="12975" w:type="dxa"/>
            <w:gridSpan w:val="10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4C670A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. Executive Function domain</w:t>
            </w:r>
          </w:p>
        </w:tc>
      </w:tr>
      <w:tr w:rsidR="00940465" w:rsidRPr="00940465" w14:paraId="553316EF" w14:textId="77777777" w:rsidTr="00940465">
        <w:trPr>
          <w:trHeight w:val="345"/>
          <w:jc w:val="center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4DA85B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40680D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3</w:t>
            </w:r>
          </w:p>
        </w:tc>
        <w:tc>
          <w:tcPr>
            <w:tcW w:w="15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E4A606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26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C1EBD9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  <w:tc>
          <w:tcPr>
            <w:tcW w:w="81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81E275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203</w:t>
            </w:r>
          </w:p>
        </w:tc>
        <w:tc>
          <w:tcPr>
            <w:tcW w:w="10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9A1CF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0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214D0D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95D72B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6C7899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5B2F51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195F5E4A" w14:textId="77777777" w:rsidTr="00940465">
        <w:trPr>
          <w:trHeight w:val="345"/>
          <w:jc w:val="center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03A6DE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</w:t>
            </w:r>
          </w:p>
        </w:tc>
        <w:tc>
          <w:tcPr>
            <w:tcW w:w="13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255689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9</w:t>
            </w:r>
          </w:p>
        </w:tc>
        <w:tc>
          <w:tcPr>
            <w:tcW w:w="15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758EFA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26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AD20F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2</w:t>
            </w:r>
          </w:p>
        </w:tc>
        <w:tc>
          <w:tcPr>
            <w:tcW w:w="81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5936A2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27</w:t>
            </w:r>
          </w:p>
        </w:tc>
        <w:tc>
          <w:tcPr>
            <w:tcW w:w="10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1ACA1" w14:textId="29003124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989D24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14332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BBC31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3F745A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684C2330" w14:textId="77777777" w:rsidTr="00940465">
        <w:trPr>
          <w:trHeight w:val="345"/>
          <w:jc w:val="center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B0FC32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C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hole</w:t>
            </w:r>
          </w:p>
        </w:tc>
        <w:tc>
          <w:tcPr>
            <w:tcW w:w="13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C7F6A8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5</w:t>
            </w:r>
          </w:p>
        </w:tc>
        <w:tc>
          <w:tcPr>
            <w:tcW w:w="15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E8BD4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3</w:t>
            </w:r>
          </w:p>
        </w:tc>
        <w:tc>
          <w:tcPr>
            <w:tcW w:w="26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574D82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1</w:t>
            </w:r>
          </w:p>
        </w:tc>
        <w:tc>
          <w:tcPr>
            <w:tcW w:w="81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455A0D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6</w:t>
            </w:r>
          </w:p>
        </w:tc>
        <w:tc>
          <w:tcPr>
            <w:tcW w:w="10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9C9F3B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8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9573AD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837423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0B36B6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3EC65A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476D9BD6" w14:textId="77777777" w:rsidTr="00940465">
        <w:trPr>
          <w:trHeight w:val="345"/>
          <w:jc w:val="center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EE6FE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C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hole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Group</w:t>
            </w:r>
          </w:p>
        </w:tc>
        <w:tc>
          <w:tcPr>
            <w:tcW w:w="13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207019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6</w:t>
            </w:r>
          </w:p>
        </w:tc>
        <w:tc>
          <w:tcPr>
            <w:tcW w:w="15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79300C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6</w:t>
            </w:r>
          </w:p>
        </w:tc>
        <w:tc>
          <w:tcPr>
            <w:tcW w:w="26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350258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66</w:t>
            </w:r>
          </w:p>
        </w:tc>
        <w:tc>
          <w:tcPr>
            <w:tcW w:w="81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A7B678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129</w:t>
            </w:r>
          </w:p>
        </w:tc>
        <w:tc>
          <w:tcPr>
            <w:tcW w:w="10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1004E5" w14:textId="076A0720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987CDD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447</w:t>
            </w:r>
          </w:p>
        </w:tc>
        <w:tc>
          <w:tcPr>
            <w:tcW w:w="8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FB028C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9</w:t>
            </w:r>
          </w:p>
        </w:tc>
        <w:tc>
          <w:tcPr>
            <w:tcW w:w="8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DB403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04</w:t>
            </w:r>
          </w:p>
        </w:tc>
        <w:tc>
          <w:tcPr>
            <w:tcW w:w="9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0FBA60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4</w:t>
            </w:r>
          </w:p>
        </w:tc>
      </w:tr>
      <w:tr w:rsidR="00940465" w:rsidRPr="00940465" w14:paraId="4D6F19CC" w14:textId="77777777" w:rsidTr="00B80161">
        <w:trPr>
          <w:trHeight w:val="345"/>
          <w:jc w:val="center"/>
        </w:trPr>
        <w:tc>
          <w:tcPr>
            <w:tcW w:w="12975" w:type="dxa"/>
            <w:gridSpan w:val="10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004BF7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. Memory domain</w:t>
            </w:r>
          </w:p>
        </w:tc>
      </w:tr>
      <w:tr w:rsidR="00940465" w:rsidRPr="00940465" w14:paraId="1B6089A9" w14:textId="77777777" w:rsidTr="00940465">
        <w:trPr>
          <w:trHeight w:val="345"/>
          <w:jc w:val="center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D837F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EA778D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15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F942F4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26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A3F3E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2</w:t>
            </w:r>
          </w:p>
        </w:tc>
        <w:tc>
          <w:tcPr>
            <w:tcW w:w="81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A8F4A2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0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DACC9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3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9A953A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5BB5B9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76A5F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8BB91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0F4D4589" w14:textId="77777777" w:rsidTr="00940465">
        <w:trPr>
          <w:trHeight w:val="345"/>
          <w:jc w:val="center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8DE605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</w:t>
            </w:r>
          </w:p>
        </w:tc>
        <w:tc>
          <w:tcPr>
            <w:tcW w:w="13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BE2E8D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4</w:t>
            </w:r>
          </w:p>
        </w:tc>
        <w:tc>
          <w:tcPr>
            <w:tcW w:w="15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0C9DCE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26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0EC5BA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6</w:t>
            </w:r>
          </w:p>
        </w:tc>
        <w:tc>
          <w:tcPr>
            <w:tcW w:w="81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C4148A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10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54ACCE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8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76226E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3B203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A0E95E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25918A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255B5DC0" w14:textId="77777777" w:rsidTr="00940465">
        <w:trPr>
          <w:trHeight w:val="345"/>
          <w:jc w:val="center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71498D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C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hole</w:t>
            </w:r>
          </w:p>
        </w:tc>
        <w:tc>
          <w:tcPr>
            <w:tcW w:w="13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1F6336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  <w:tc>
          <w:tcPr>
            <w:tcW w:w="15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2E0947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95</w:t>
            </w:r>
          </w:p>
        </w:tc>
        <w:tc>
          <w:tcPr>
            <w:tcW w:w="26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6A99B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81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457DB7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10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F4D097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1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F2F51E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24595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243C20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2346AE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14BF1878" w14:textId="77777777" w:rsidTr="00940465">
        <w:trPr>
          <w:trHeight w:val="345"/>
          <w:jc w:val="center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284EBD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C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whole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Group</w:t>
            </w:r>
          </w:p>
        </w:tc>
        <w:tc>
          <w:tcPr>
            <w:tcW w:w="13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18725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25</w:t>
            </w:r>
          </w:p>
        </w:tc>
        <w:tc>
          <w:tcPr>
            <w:tcW w:w="15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8A7228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  <w:tc>
          <w:tcPr>
            <w:tcW w:w="26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4A2898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34</w:t>
            </w:r>
          </w:p>
        </w:tc>
        <w:tc>
          <w:tcPr>
            <w:tcW w:w="81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0434AB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09</w:t>
            </w:r>
          </w:p>
        </w:tc>
        <w:tc>
          <w:tcPr>
            <w:tcW w:w="10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65823B" w14:textId="09A01053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47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41B972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034</w:t>
            </w:r>
          </w:p>
        </w:tc>
        <w:tc>
          <w:tcPr>
            <w:tcW w:w="8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74241B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64</w:t>
            </w:r>
          </w:p>
        </w:tc>
        <w:tc>
          <w:tcPr>
            <w:tcW w:w="8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99E38B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8</w:t>
            </w:r>
          </w:p>
        </w:tc>
        <w:tc>
          <w:tcPr>
            <w:tcW w:w="9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B2D20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4</w:t>
            </w:r>
          </w:p>
        </w:tc>
      </w:tr>
    </w:tbl>
    <w:p w14:paraId="777B60DC" w14:textId="582C0236" w:rsidR="00613E96" w:rsidRPr="00940465" w:rsidRDefault="00940465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404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3</w:t>
      </w:r>
      <w:r w:rsidR="0096102A" w:rsidRPr="009404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D27C0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ierarchical l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ear regression analysis of ADC of the body and column of the fornix and cognition among CN and n-aMCI groups with attention, executive function, and memory domains as dependent variables, with age and education level as the covariates. Note: Edu = education level; ADC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BC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the ADC value of the body and column of the fornix; ADC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BC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Group = group difference in ADC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BC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Significant values </w:t>
      </w:r>
      <w:r w:rsidR="00306FC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old</w:t>
      </w:r>
      <w:r w:rsidR="00306FC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d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533FC278" w14:textId="77777777" w:rsidR="00613E96" w:rsidRPr="00940465" w:rsidRDefault="00613E96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2"/>
        <w:tblW w:w="129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1365"/>
        <w:gridCol w:w="1545"/>
        <w:gridCol w:w="2640"/>
        <w:gridCol w:w="844"/>
        <w:gridCol w:w="1016"/>
        <w:gridCol w:w="885"/>
        <w:gridCol w:w="885"/>
        <w:gridCol w:w="930"/>
        <w:gridCol w:w="900"/>
      </w:tblGrid>
      <w:tr w:rsidR="00940465" w:rsidRPr="00940465" w14:paraId="55B96E23" w14:textId="77777777" w:rsidTr="00940465">
        <w:trPr>
          <w:trHeight w:val="615"/>
        </w:trPr>
        <w:tc>
          <w:tcPr>
            <w:tcW w:w="1965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45AD2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2910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D1357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Unstandardized coefficient</w:t>
            </w:r>
          </w:p>
        </w:tc>
        <w:tc>
          <w:tcPr>
            <w:tcW w:w="2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BBD69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tandardized coefficient</w:t>
            </w:r>
          </w:p>
        </w:tc>
        <w:tc>
          <w:tcPr>
            <w:tcW w:w="844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E1F96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016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EB168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85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8BC8C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85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61190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3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C9ED3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2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5D280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Gungsuh" w:eastAsia="Gungsuh" w:hAnsi="Gungsuh" w:cs="Gungsuh"/>
                <w:b/>
                <w:color w:val="000000" w:themeColor="text1"/>
                <w:sz w:val="24"/>
                <w:szCs w:val="24"/>
              </w:rPr>
              <w:t>∆R2</w:t>
            </w:r>
          </w:p>
        </w:tc>
      </w:tr>
      <w:tr w:rsidR="00940465" w:rsidRPr="00940465" w14:paraId="13E5B672" w14:textId="77777777" w:rsidTr="00940465">
        <w:trPr>
          <w:trHeight w:val="345"/>
        </w:trPr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31572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AA35C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5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9DE4E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2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24707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84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BB893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4C1EF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0C231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6BFDF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BA168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BF2FE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6098B3F0" w14:textId="77777777" w:rsidTr="00B80161">
        <w:trPr>
          <w:trHeight w:val="345"/>
        </w:trPr>
        <w:tc>
          <w:tcPr>
            <w:tcW w:w="12975" w:type="dxa"/>
            <w:gridSpan w:val="10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4E16B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. Attention domain</w:t>
            </w:r>
          </w:p>
        </w:tc>
      </w:tr>
      <w:tr w:rsidR="00940465" w:rsidRPr="00940465" w14:paraId="68D7BE51" w14:textId="77777777" w:rsidTr="00940465">
        <w:trPr>
          <w:trHeight w:val="345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BF7F2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3DF1F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6</w:t>
            </w:r>
          </w:p>
        </w:tc>
        <w:tc>
          <w:tcPr>
            <w:tcW w:w="15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38ACC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2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0621D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5</w:t>
            </w:r>
          </w:p>
        </w:tc>
        <w:tc>
          <w:tcPr>
            <w:tcW w:w="8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0E09C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46</w:t>
            </w:r>
          </w:p>
        </w:tc>
        <w:tc>
          <w:tcPr>
            <w:tcW w:w="1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56DA1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0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5B92BB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18D03A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F8EEB5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EA3A9F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7596E9CE" w14:textId="77777777" w:rsidTr="00940465">
        <w:trPr>
          <w:trHeight w:val="345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D0ECE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</w:t>
            </w:r>
          </w:p>
        </w:tc>
        <w:tc>
          <w:tcPr>
            <w:tcW w:w="13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DC576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15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D046D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2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FAB27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1</w:t>
            </w:r>
          </w:p>
        </w:tc>
        <w:tc>
          <w:tcPr>
            <w:tcW w:w="8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5E40B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59</w:t>
            </w:r>
          </w:p>
        </w:tc>
        <w:tc>
          <w:tcPr>
            <w:tcW w:w="1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A2AA1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0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32118C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D7DE08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6DCAC2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0861A5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11F1D573" w14:textId="77777777" w:rsidTr="00940465">
        <w:trPr>
          <w:trHeight w:val="345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46F35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C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BC</w:t>
            </w:r>
          </w:p>
        </w:tc>
        <w:tc>
          <w:tcPr>
            <w:tcW w:w="13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B2956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44</w:t>
            </w:r>
          </w:p>
        </w:tc>
        <w:tc>
          <w:tcPr>
            <w:tcW w:w="15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D7CFE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2</w:t>
            </w:r>
          </w:p>
        </w:tc>
        <w:tc>
          <w:tcPr>
            <w:tcW w:w="2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0F152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8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6907C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78</w:t>
            </w:r>
          </w:p>
        </w:tc>
        <w:tc>
          <w:tcPr>
            <w:tcW w:w="1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1B9A3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09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ABA531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ED0FC1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825FD7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A39758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5AF8EAE9" w14:textId="77777777" w:rsidTr="00940465">
        <w:trPr>
          <w:trHeight w:val="345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66563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C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BC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Group</w:t>
            </w:r>
          </w:p>
        </w:tc>
        <w:tc>
          <w:tcPr>
            <w:tcW w:w="13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C3AD0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5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93213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7</w:t>
            </w:r>
          </w:p>
        </w:tc>
        <w:tc>
          <w:tcPr>
            <w:tcW w:w="2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2EE20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1</w:t>
            </w:r>
          </w:p>
        </w:tc>
        <w:tc>
          <w:tcPr>
            <w:tcW w:w="8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618B1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2</w:t>
            </w:r>
          </w:p>
        </w:tc>
        <w:tc>
          <w:tcPr>
            <w:tcW w:w="1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E1AB0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0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2AA5A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58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E256B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9</w:t>
            </w:r>
          </w:p>
        </w:tc>
        <w:tc>
          <w:tcPr>
            <w:tcW w:w="9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E7B46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1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BFA95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40465" w:rsidRPr="00940465" w14:paraId="5F0D6351" w14:textId="77777777" w:rsidTr="00B80161">
        <w:trPr>
          <w:trHeight w:val="345"/>
        </w:trPr>
        <w:tc>
          <w:tcPr>
            <w:tcW w:w="12975" w:type="dxa"/>
            <w:gridSpan w:val="10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8E31C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. Executive Function domain</w:t>
            </w:r>
          </w:p>
        </w:tc>
      </w:tr>
      <w:tr w:rsidR="00940465" w:rsidRPr="00940465" w14:paraId="4A345D51" w14:textId="77777777" w:rsidTr="00940465">
        <w:trPr>
          <w:trHeight w:val="345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7F278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DA97C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3</w:t>
            </w:r>
          </w:p>
        </w:tc>
        <w:tc>
          <w:tcPr>
            <w:tcW w:w="15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B9CE3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2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E9C0F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  <w:tc>
          <w:tcPr>
            <w:tcW w:w="8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5E55B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73</w:t>
            </w:r>
          </w:p>
        </w:tc>
        <w:tc>
          <w:tcPr>
            <w:tcW w:w="1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CC235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1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131F54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A5BC92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400BD3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126EE0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7B6D00CC" w14:textId="77777777" w:rsidTr="00940465">
        <w:trPr>
          <w:trHeight w:val="345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CD360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</w:t>
            </w:r>
          </w:p>
        </w:tc>
        <w:tc>
          <w:tcPr>
            <w:tcW w:w="13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5F9BD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5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ACF22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2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90E69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8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AC1C9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58</w:t>
            </w:r>
          </w:p>
        </w:tc>
        <w:tc>
          <w:tcPr>
            <w:tcW w:w="1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92E96" w14:textId="0C2AFA35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3</w:t>
            </w:r>
            <w:bookmarkStart w:id="0" w:name="_GoBack"/>
            <w:bookmarkEnd w:id="0"/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8CFFEB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42A287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61EBD0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A04B14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74FDE30E" w14:textId="77777777" w:rsidTr="00940465">
        <w:trPr>
          <w:trHeight w:val="345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49DB4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C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BC</w:t>
            </w:r>
          </w:p>
        </w:tc>
        <w:tc>
          <w:tcPr>
            <w:tcW w:w="13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2C527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91</w:t>
            </w:r>
          </w:p>
        </w:tc>
        <w:tc>
          <w:tcPr>
            <w:tcW w:w="15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23CF1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2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89FE0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6</w:t>
            </w:r>
          </w:p>
        </w:tc>
        <w:tc>
          <w:tcPr>
            <w:tcW w:w="8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A224E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51</w:t>
            </w:r>
          </w:p>
        </w:tc>
        <w:tc>
          <w:tcPr>
            <w:tcW w:w="1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2BA37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6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2EAC72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9A4A70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2666EF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4793CD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7C732A24" w14:textId="77777777" w:rsidTr="00940465">
        <w:trPr>
          <w:trHeight w:val="345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C8A25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C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BC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Group</w:t>
            </w:r>
          </w:p>
        </w:tc>
        <w:tc>
          <w:tcPr>
            <w:tcW w:w="13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C833C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56</w:t>
            </w:r>
          </w:p>
        </w:tc>
        <w:tc>
          <w:tcPr>
            <w:tcW w:w="15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36DCF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9</w:t>
            </w:r>
          </w:p>
        </w:tc>
        <w:tc>
          <w:tcPr>
            <w:tcW w:w="2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8964F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35</w:t>
            </w:r>
          </w:p>
        </w:tc>
        <w:tc>
          <w:tcPr>
            <w:tcW w:w="8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B3521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987</w:t>
            </w:r>
          </w:p>
        </w:tc>
        <w:tc>
          <w:tcPr>
            <w:tcW w:w="1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22A6C" w14:textId="56B8D75D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25FC0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759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045F4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3</w:t>
            </w:r>
          </w:p>
        </w:tc>
        <w:tc>
          <w:tcPr>
            <w:tcW w:w="9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88F90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4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84CB1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7</w:t>
            </w:r>
          </w:p>
        </w:tc>
      </w:tr>
      <w:tr w:rsidR="00940465" w:rsidRPr="00940465" w14:paraId="4003F1F4" w14:textId="77777777" w:rsidTr="00B80161">
        <w:trPr>
          <w:trHeight w:val="345"/>
        </w:trPr>
        <w:tc>
          <w:tcPr>
            <w:tcW w:w="12975" w:type="dxa"/>
            <w:gridSpan w:val="10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4B36B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. Memory domain</w:t>
            </w:r>
          </w:p>
        </w:tc>
      </w:tr>
      <w:tr w:rsidR="00940465" w:rsidRPr="00940465" w14:paraId="18521601" w14:textId="77777777" w:rsidTr="00940465">
        <w:trPr>
          <w:trHeight w:val="345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5EE8F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DEABF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15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37289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2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DC0BE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4</w:t>
            </w:r>
          </w:p>
        </w:tc>
        <w:tc>
          <w:tcPr>
            <w:tcW w:w="8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82419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61</w:t>
            </w:r>
          </w:p>
        </w:tc>
        <w:tc>
          <w:tcPr>
            <w:tcW w:w="1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D9C49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9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C1881F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8FBA71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F06F33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E6AB9A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2979DFDD" w14:textId="77777777" w:rsidTr="00940465">
        <w:trPr>
          <w:trHeight w:val="345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2F3CA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</w:t>
            </w:r>
          </w:p>
        </w:tc>
        <w:tc>
          <w:tcPr>
            <w:tcW w:w="13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F5489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15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B08E7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2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14694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8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D929B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95</w:t>
            </w:r>
          </w:p>
        </w:tc>
        <w:tc>
          <w:tcPr>
            <w:tcW w:w="1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DFB14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7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262600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8CB1E1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90E386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755CE7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37A67FE5" w14:textId="77777777" w:rsidTr="00940465">
        <w:trPr>
          <w:trHeight w:val="345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DE1E0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C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BC</w:t>
            </w:r>
          </w:p>
        </w:tc>
        <w:tc>
          <w:tcPr>
            <w:tcW w:w="13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F17E1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5</w:t>
            </w:r>
          </w:p>
        </w:tc>
        <w:tc>
          <w:tcPr>
            <w:tcW w:w="15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3F3D9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4</w:t>
            </w:r>
          </w:p>
        </w:tc>
        <w:tc>
          <w:tcPr>
            <w:tcW w:w="2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E8EE5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4</w:t>
            </w:r>
          </w:p>
        </w:tc>
        <w:tc>
          <w:tcPr>
            <w:tcW w:w="8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CB079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ADE29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5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099A52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7203F3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0E31AE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94C717" w14:textId="77777777" w:rsidR="00613E96" w:rsidRPr="00940465" w:rsidRDefault="00613E9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39ECD0E9" w14:textId="77777777" w:rsidTr="00940465">
        <w:trPr>
          <w:trHeight w:val="345"/>
        </w:trPr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5330F" w14:textId="77777777" w:rsidR="00613E96" w:rsidRPr="00940465" w:rsidRDefault="0096102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C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BC</w:t>
            </w: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Group</w:t>
            </w:r>
          </w:p>
        </w:tc>
        <w:tc>
          <w:tcPr>
            <w:tcW w:w="13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48922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99</w:t>
            </w:r>
          </w:p>
        </w:tc>
        <w:tc>
          <w:tcPr>
            <w:tcW w:w="15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DD085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  <w:tc>
          <w:tcPr>
            <w:tcW w:w="2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538C3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69</w:t>
            </w:r>
          </w:p>
        </w:tc>
        <w:tc>
          <w:tcPr>
            <w:tcW w:w="8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F5E64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958</w:t>
            </w:r>
          </w:p>
        </w:tc>
        <w:tc>
          <w:tcPr>
            <w:tcW w:w="101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4FC17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1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7EF6C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71</w:t>
            </w:r>
          </w:p>
        </w:tc>
        <w:tc>
          <w:tcPr>
            <w:tcW w:w="8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8DFC0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3</w:t>
            </w:r>
          </w:p>
        </w:tc>
        <w:tc>
          <w:tcPr>
            <w:tcW w:w="9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C703D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6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AA370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</w:tr>
    </w:tbl>
    <w:p w14:paraId="644BE81C" w14:textId="2B5DBEF0" w:rsidR="00613E96" w:rsidRPr="00940465" w:rsidRDefault="00940465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404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4</w:t>
      </w:r>
      <w:r w:rsidR="0096102A" w:rsidRPr="009404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rrelation (r) among </w:t>
      </w:r>
      <w:r w:rsidR="0087571E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ge, education, cognitive domains, and 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TI parameters. Note: FA_w = the FA value of the whole tract of the fornix; ADC_w = the ADC value of the whole tract of the fornix; FA_BC = the FA value of the body and column of the fornix; FA_ST = the FA value of the stria terminalis; ADC_BC = the ADC value of the body and column of the fornix; ADC_ST = the ADC value of the stria terminalis; FTL = the fornix fibre tract length. </w:t>
      </w:r>
      <w:r w:rsidR="00306FC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lues significant at the level p&lt;.01</w:t>
      </w:r>
      <w:r w:rsidR="00306FC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re bolded</w:t>
      </w:r>
      <w:r w:rsidR="0096102A"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404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p&lt;.05, **p&lt;.01, ***p&lt;.001</w:t>
      </w:r>
    </w:p>
    <w:p w14:paraId="4F146565" w14:textId="77777777" w:rsidR="00613E96" w:rsidRPr="00940465" w:rsidRDefault="00613E96">
      <w:pPr>
        <w:rPr>
          <w:color w:val="000000" w:themeColor="text1"/>
        </w:rPr>
      </w:pPr>
    </w:p>
    <w:tbl>
      <w:tblPr>
        <w:tblStyle w:val="a4"/>
        <w:tblW w:w="128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005"/>
        <w:gridCol w:w="945"/>
        <w:gridCol w:w="945"/>
        <w:gridCol w:w="990"/>
        <w:gridCol w:w="930"/>
        <w:gridCol w:w="945"/>
        <w:gridCol w:w="975"/>
        <w:gridCol w:w="975"/>
        <w:gridCol w:w="975"/>
        <w:gridCol w:w="1095"/>
        <w:gridCol w:w="1110"/>
        <w:gridCol w:w="870"/>
      </w:tblGrid>
      <w:tr w:rsidR="00940465" w:rsidRPr="00940465" w14:paraId="153843E6" w14:textId="77777777">
        <w:trPr>
          <w:trHeight w:val="31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2AAC2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DB0DE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6E6B4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Edu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D47C1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tte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69213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ExecFx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ED05F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em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CB4E4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A_w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4435A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DC_w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8BA33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A_BC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BFC97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A_ST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5D9F6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DC_BC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7998C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DC_S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A47FB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TL</w:t>
            </w:r>
          </w:p>
        </w:tc>
      </w:tr>
      <w:tr w:rsidR="00940465" w:rsidRPr="00940465" w14:paraId="4D53C922" w14:textId="77777777">
        <w:trPr>
          <w:trHeight w:val="31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18E9F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928DA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10ACA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7A7D3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E0538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B1EB2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554FA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9CB25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3197E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5C273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1A127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013CE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4C058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41DC1E7C" w14:textId="77777777">
        <w:trPr>
          <w:trHeight w:val="31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7FD0A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Edu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31A63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-.380*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812D2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6C75F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B737C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A2C12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98813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6436E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596A0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02C6E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52333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40796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3D7D6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1ABA4053" w14:textId="77777777">
        <w:trPr>
          <w:trHeight w:val="31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A4AB2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tte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06BBA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1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188F9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.375*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0A075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886D6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9B3E1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6AD8F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D134D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A4E56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BF928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24B0D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5EB31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C9CDB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56AE4AAF" w14:textId="77777777">
        <w:trPr>
          <w:trHeight w:val="31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25D8E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ExecFx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C13A2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.541**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A2237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622**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F7545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29104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1FBBA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2EE07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26C1E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A921E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44CDC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5641A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DEB33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4CE61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10E9C5AE" w14:textId="77777777">
        <w:trPr>
          <w:trHeight w:val="31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4078B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em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255E2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1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598A5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.415*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DA7BE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8E788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602**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73F7F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BC4F9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07C7F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4C72A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9647B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0B4CC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4E886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9449C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3C20B118" w14:textId="77777777">
        <w:trPr>
          <w:trHeight w:val="31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14FBE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A_w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D1A52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4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77DA7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C3C8B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B8846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7AEDC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C080F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E14FE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8438B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3FB39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97761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56428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03AE7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34C8257A" w14:textId="77777777">
        <w:trPr>
          <w:trHeight w:val="31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6C540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DC_w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A18CB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5F6D7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B80CE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92B7D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4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62D49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6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3F8F3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.929**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25B4C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51DFE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C79A2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305F5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85422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064CF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4EE89953" w14:textId="77777777">
        <w:trPr>
          <w:trHeight w:val="31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28FB6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A_BC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02383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F5617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6BA12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D3F59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40814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6E3CB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904**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DDEC1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.931**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75D31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EFACA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7F6FF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B3F6C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CE137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6C4F9C9E" w14:textId="77777777">
        <w:trPr>
          <w:trHeight w:val="31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EF4A5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A_ST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C4E0A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0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A7EEB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3DA6F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1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F9EBA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92D92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61860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913**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1E8A6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.760**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716FA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652**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9333D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F6A67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1B095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022B1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425D62AA" w14:textId="77777777">
        <w:trPr>
          <w:trHeight w:val="31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83BB4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DC_BC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74E39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08E6A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44AB5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2BF31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4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DB8E7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8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B6ABC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.880**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A68AA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950**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E2EB4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.972**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28D46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.636**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2A71E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2314B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9ECC8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0465" w:rsidRPr="00940465" w14:paraId="2E650920" w14:textId="77777777">
        <w:trPr>
          <w:trHeight w:val="31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EDB78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DC_ST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6378D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DF577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E9685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14050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D084B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1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3E6CF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.860**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A6A90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925**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70E92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.755**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6E556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.807**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8D61B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759**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A96B0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39F59" w14:textId="77777777" w:rsidR="00613E96" w:rsidRPr="00940465" w:rsidRDefault="00613E9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13E96" w:rsidRPr="00940465" w14:paraId="2B6DD337" w14:textId="77777777">
        <w:trPr>
          <w:trHeight w:val="315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BEAC3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TL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A2862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.734**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C2705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.422*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1C87A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4CC1C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600**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71535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54D38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9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05BAD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5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9B8C3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5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20489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49A43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EF9C5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0E27E" w14:textId="77777777" w:rsidR="00613E96" w:rsidRPr="00940465" w:rsidRDefault="0096102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04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2F4CBDD9" w14:textId="77777777" w:rsidR="00613E96" w:rsidRPr="00940465" w:rsidRDefault="00613E96">
      <w:pPr>
        <w:rPr>
          <w:color w:val="000000" w:themeColor="text1"/>
        </w:rPr>
      </w:pPr>
    </w:p>
    <w:sectPr w:rsidR="00613E96" w:rsidRPr="00940465" w:rsidSect="00B80161">
      <w:footerReference w:type="default" r:id="rId7"/>
      <w:pgSz w:w="15840" w:h="12240"/>
      <w:pgMar w:top="1260" w:right="1440" w:bottom="126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25A3BD" w14:textId="77777777" w:rsidR="00C2743C" w:rsidRDefault="00C2743C">
      <w:pPr>
        <w:spacing w:line="240" w:lineRule="auto"/>
      </w:pPr>
      <w:r>
        <w:separator/>
      </w:r>
    </w:p>
  </w:endnote>
  <w:endnote w:type="continuationSeparator" w:id="0">
    <w:p w14:paraId="447DC048" w14:textId="77777777" w:rsidR="00C2743C" w:rsidRDefault="00C274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581A47" w14:textId="3DCAC00E" w:rsidR="00613E96" w:rsidRPr="000157C1" w:rsidRDefault="0096102A">
    <w:pPr>
      <w:jc w:val="right"/>
      <w:rPr>
        <w:rFonts w:ascii="Times New Roman" w:hAnsi="Times New Roman" w:cs="Times New Roman"/>
        <w:bCs/>
        <w:sz w:val="24"/>
        <w:szCs w:val="24"/>
      </w:rPr>
    </w:pPr>
    <w:r w:rsidRPr="000157C1">
      <w:rPr>
        <w:rFonts w:ascii="Times New Roman" w:hAnsi="Times New Roman" w:cs="Times New Roman"/>
        <w:bCs/>
        <w:sz w:val="24"/>
        <w:szCs w:val="24"/>
      </w:rPr>
      <w:fldChar w:fldCharType="begin"/>
    </w:r>
    <w:r w:rsidRPr="000157C1">
      <w:rPr>
        <w:rFonts w:ascii="Times New Roman" w:hAnsi="Times New Roman" w:cs="Times New Roman"/>
        <w:bCs/>
        <w:sz w:val="24"/>
        <w:szCs w:val="24"/>
      </w:rPr>
      <w:instrText>PAGE</w:instrText>
    </w:r>
    <w:r w:rsidRPr="000157C1">
      <w:rPr>
        <w:rFonts w:ascii="Times New Roman" w:hAnsi="Times New Roman" w:cs="Times New Roman"/>
        <w:bCs/>
        <w:sz w:val="24"/>
        <w:szCs w:val="24"/>
      </w:rPr>
      <w:fldChar w:fldCharType="separate"/>
    </w:r>
    <w:r w:rsidR="00E002FA">
      <w:rPr>
        <w:rFonts w:ascii="Times New Roman" w:hAnsi="Times New Roman" w:cs="Times New Roman"/>
        <w:bCs/>
        <w:noProof/>
        <w:sz w:val="24"/>
        <w:szCs w:val="24"/>
      </w:rPr>
      <w:t>3</w:t>
    </w:r>
    <w:r w:rsidRPr="000157C1">
      <w:rPr>
        <w:rFonts w:ascii="Times New Roman" w:hAnsi="Times New Roman" w:cs="Times New Roman"/>
        <w:bCs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A4D862" w14:textId="77777777" w:rsidR="00C2743C" w:rsidRDefault="00C2743C">
      <w:pPr>
        <w:spacing w:line="240" w:lineRule="auto"/>
      </w:pPr>
      <w:r>
        <w:separator/>
      </w:r>
    </w:p>
  </w:footnote>
  <w:footnote w:type="continuationSeparator" w:id="0">
    <w:p w14:paraId="58F4FFCB" w14:textId="77777777" w:rsidR="00C2743C" w:rsidRDefault="00C2743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C9262F"/>
    <w:multiLevelType w:val="multilevel"/>
    <w:tmpl w:val="44B2C868"/>
    <w:lvl w:ilvl="0">
      <w:start w:val="1"/>
      <w:numFmt w:val="decimal"/>
      <w:lvlText w:val="%1)"/>
      <w:lvlJc w:val="left"/>
      <w:pPr>
        <w:ind w:left="54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E96"/>
    <w:rsid w:val="000157C1"/>
    <w:rsid w:val="0002128D"/>
    <w:rsid w:val="00022737"/>
    <w:rsid w:val="00190926"/>
    <w:rsid w:val="001C4E86"/>
    <w:rsid w:val="00252553"/>
    <w:rsid w:val="002C66AF"/>
    <w:rsid w:val="00306FCE"/>
    <w:rsid w:val="003A0BD4"/>
    <w:rsid w:val="003D27C0"/>
    <w:rsid w:val="003E4ACA"/>
    <w:rsid w:val="00402A64"/>
    <w:rsid w:val="004C6E0B"/>
    <w:rsid w:val="005D3916"/>
    <w:rsid w:val="00613E96"/>
    <w:rsid w:val="007273F4"/>
    <w:rsid w:val="007E3558"/>
    <w:rsid w:val="0087571E"/>
    <w:rsid w:val="00896246"/>
    <w:rsid w:val="008B209C"/>
    <w:rsid w:val="00940465"/>
    <w:rsid w:val="0096102A"/>
    <w:rsid w:val="00A60816"/>
    <w:rsid w:val="00B1367A"/>
    <w:rsid w:val="00B80161"/>
    <w:rsid w:val="00BC46B8"/>
    <w:rsid w:val="00C2743C"/>
    <w:rsid w:val="00C93BB2"/>
    <w:rsid w:val="00CA5E21"/>
    <w:rsid w:val="00CA6B21"/>
    <w:rsid w:val="00CF29CF"/>
    <w:rsid w:val="00DC5115"/>
    <w:rsid w:val="00DD33D6"/>
    <w:rsid w:val="00E002FA"/>
    <w:rsid w:val="00E05EF1"/>
    <w:rsid w:val="00EA54AC"/>
    <w:rsid w:val="00F72100"/>
    <w:rsid w:val="00F95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27094"/>
  <w15:docId w15:val="{068B3853-CCB3-4E5C-8D2A-89890BD06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GB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F29CF"/>
    <w:pPr>
      <w:tabs>
        <w:tab w:val="center" w:pos="4513"/>
        <w:tab w:val="right" w:pos="9026"/>
      </w:tabs>
      <w:spacing w:line="240" w:lineRule="auto"/>
    </w:pPr>
    <w:rPr>
      <w:rFonts w:cs="Cordi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CF29CF"/>
    <w:rPr>
      <w:rFonts w:cs="Cordia New"/>
      <w:szCs w:val="28"/>
    </w:rPr>
  </w:style>
  <w:style w:type="paragraph" w:styleId="Footer">
    <w:name w:val="footer"/>
    <w:basedOn w:val="Normal"/>
    <w:link w:val="FooterChar"/>
    <w:uiPriority w:val="99"/>
    <w:unhideWhenUsed/>
    <w:rsid w:val="00CF29CF"/>
    <w:pPr>
      <w:tabs>
        <w:tab w:val="center" w:pos="4513"/>
        <w:tab w:val="right" w:pos="9026"/>
      </w:tabs>
      <w:spacing w:line="240" w:lineRule="auto"/>
    </w:pPr>
    <w:rPr>
      <w:rFonts w:cs="Cordi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CF29CF"/>
    <w:rPr>
      <w:rFonts w:cs="Cordia New"/>
      <w:szCs w:val="28"/>
    </w:rPr>
  </w:style>
  <w:style w:type="paragraph" w:customStyle="1" w:styleId="SupplementaryMaterial">
    <w:name w:val="Supplementary Material"/>
    <w:basedOn w:val="Title"/>
    <w:next w:val="Title"/>
    <w:qFormat/>
    <w:rsid w:val="005D3916"/>
    <w:pPr>
      <w:keepNext w:val="0"/>
      <w:keepLines w:val="0"/>
      <w:suppressLineNumbers/>
      <w:spacing w:before="240" w:after="120" w:line="240" w:lineRule="auto"/>
      <w:jc w:val="center"/>
    </w:pPr>
    <w:rPr>
      <w:rFonts w:ascii="Times New Roman" w:eastAsiaTheme="minorHAnsi" w:hAnsi="Times New Roman" w:cs="Times New Roman"/>
      <w:b/>
      <w:i/>
      <w:sz w:val="32"/>
      <w:szCs w:val="32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46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charaporn</dc:creator>
  <cp:lastModifiedBy>Kiettisak Chanhom</cp:lastModifiedBy>
  <cp:revision>5</cp:revision>
  <cp:lastPrinted>2020-09-29T20:22:00Z</cp:lastPrinted>
  <dcterms:created xsi:type="dcterms:W3CDTF">2020-11-19T20:09:00Z</dcterms:created>
  <dcterms:modified xsi:type="dcterms:W3CDTF">2020-11-20T01:31:00Z</dcterms:modified>
</cp:coreProperties>
</file>